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0CF7B" w14:textId="7A249B4E" w:rsidR="007B7D86" w:rsidRPr="00AC52DE" w:rsidRDefault="007B7D86" w:rsidP="00AC52DE">
      <w:pPr>
        <w:rPr>
          <w:b/>
          <w:bCs/>
        </w:rPr>
      </w:pPr>
      <w:r w:rsidRPr="00AC52DE">
        <w:rPr>
          <w:b/>
          <w:bCs/>
        </w:rPr>
        <w:t xml:space="preserve">Information of </w:t>
      </w:r>
      <w:r w:rsidR="006631E2">
        <w:rPr>
          <w:b/>
          <w:bCs/>
        </w:rPr>
        <w:t xml:space="preserve">the </w:t>
      </w:r>
      <w:r w:rsidRPr="00AC52DE">
        <w:rPr>
          <w:b/>
          <w:bCs/>
        </w:rPr>
        <w:t xml:space="preserve">main clusters of keywords in </w:t>
      </w:r>
      <w:r w:rsidR="00184384">
        <w:rPr>
          <w:b/>
          <w:bCs/>
        </w:rPr>
        <w:t>inverted teaching in physiology.</w:t>
      </w:r>
    </w:p>
    <w:tbl>
      <w:tblPr>
        <w:tblW w:w="13216" w:type="dxa"/>
        <w:tblLayout w:type="fixed"/>
        <w:tblLook w:val="04A0" w:firstRow="1" w:lastRow="0" w:firstColumn="1" w:lastColumn="0" w:noHBand="0" w:noVBand="1"/>
      </w:tblPr>
      <w:tblGrid>
        <w:gridCol w:w="994"/>
        <w:gridCol w:w="774"/>
        <w:gridCol w:w="1368"/>
        <w:gridCol w:w="774"/>
        <w:gridCol w:w="4312"/>
        <w:gridCol w:w="2819"/>
        <w:gridCol w:w="2175"/>
      </w:tblGrid>
      <w:tr w:rsidR="00DA09A5" w:rsidRPr="007B7D86" w14:paraId="5BCC3D88" w14:textId="77777777" w:rsidTr="00266C3B">
        <w:trPr>
          <w:trHeight w:val="300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116C8" w14:textId="77777777" w:rsidR="00E97871" w:rsidRPr="007B7D86" w:rsidRDefault="00E97871" w:rsidP="00AC52DE">
            <w:r w:rsidRPr="007B7D86">
              <w:t>Cluster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3B5D2" w14:textId="77777777" w:rsidR="00E97871" w:rsidRPr="007B7D86" w:rsidRDefault="00E97871" w:rsidP="00AC52DE">
            <w:r w:rsidRPr="007B7D86">
              <w:t>Siz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317D9" w14:textId="77777777" w:rsidR="00E97871" w:rsidRPr="007B7D86" w:rsidRDefault="00E97871" w:rsidP="00AC52DE">
            <w:r w:rsidRPr="007B7D86">
              <w:t xml:space="preserve">Silhouette 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6C283" w14:textId="77777777" w:rsidR="00E97871" w:rsidRPr="007B7D86" w:rsidRDefault="00E97871" w:rsidP="00AC52DE">
            <w:r w:rsidRPr="007B7D86">
              <w:t>Year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0FDE4" w14:textId="77777777" w:rsidR="00E97871" w:rsidRPr="007B7D86" w:rsidRDefault="00E97871" w:rsidP="00AC52DE">
            <w:r w:rsidRPr="007B7D86">
              <w:t>Top terms (LSI)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92004" w14:textId="77777777" w:rsidR="00E97871" w:rsidRPr="007B7D86" w:rsidRDefault="00E97871" w:rsidP="00AC52DE">
            <w:r w:rsidRPr="007B7D86">
              <w:t>Top terms (long-likelihood ratio)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E33F6" w14:textId="77777777" w:rsidR="00E97871" w:rsidRPr="007B7D86" w:rsidRDefault="00E97871" w:rsidP="00AC52DE">
            <w:r w:rsidRPr="007B7D86">
              <w:t>Terms (mutual information)</w:t>
            </w:r>
          </w:p>
        </w:tc>
      </w:tr>
      <w:tr w:rsidR="00DA09A5" w:rsidRPr="007B7D86" w14:paraId="2E238794" w14:textId="77777777" w:rsidTr="00266C3B">
        <w:trPr>
          <w:trHeight w:val="3520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6A17" w14:textId="77777777" w:rsidR="00E97871" w:rsidRPr="007B7D86" w:rsidRDefault="00E97871" w:rsidP="00AC52DE">
            <w:r w:rsidRPr="007B7D86">
              <w:t>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CC79" w14:textId="77777777" w:rsidR="00E97871" w:rsidRPr="007B7D86" w:rsidRDefault="00E97871" w:rsidP="00AC52DE">
            <w:r w:rsidRPr="007B7D86">
              <w:t>1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08CF" w14:textId="77777777" w:rsidR="00E97871" w:rsidRPr="007B7D86" w:rsidRDefault="00E97871" w:rsidP="00AC52DE">
            <w:r w:rsidRPr="007B7D86">
              <w:t>0.72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D8A5" w14:textId="77777777" w:rsidR="00E97871" w:rsidRPr="007B7D86" w:rsidRDefault="00E97871" w:rsidP="00AC52DE">
            <w:r w:rsidRPr="007B7D86">
              <w:t>2018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1DEB" w14:textId="77777777" w:rsidR="00E97871" w:rsidRPr="007B7D86" w:rsidRDefault="00E97871" w:rsidP="00AC52DE">
            <w:r w:rsidRPr="007B7D86">
              <w:t>renal physiology; medical students; academic stress; team-based learning; student preparedness | team-based learning; student preparedness; student performance; renal physiology; medical students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6A08" w14:textId="77777777" w:rsidR="00E97871" w:rsidRPr="007B7D86" w:rsidRDefault="00E97871" w:rsidP="00AC52DE">
            <w:r w:rsidRPr="007B7D86">
              <w:t xml:space="preserve">modified team-based learning (5.34, 0.05); flipped teaching (5.34, 0.05); gastrointestinal and renal physiology (5.34, 0.05); </w:t>
            </w:r>
            <w:proofErr w:type="spellStart"/>
            <w:r w:rsidRPr="007B7D86">
              <w:t>unflipped</w:t>
            </w:r>
            <w:proofErr w:type="spellEnd"/>
            <w:r w:rsidRPr="007B7D86">
              <w:t xml:space="preserve"> (5.34, 0.05); academic stress (5.34, 0.05)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8E72" w14:textId="77777777" w:rsidR="00E97871" w:rsidRPr="007B7D86" w:rsidRDefault="00E97871" w:rsidP="00AC52DE">
            <w:r w:rsidRPr="007B7D86">
              <w:t xml:space="preserve">modified team-based learning (0.12); flipped teaching (0.12); gastrointestinal and renal physiology (0.12); </w:t>
            </w:r>
            <w:proofErr w:type="spellStart"/>
            <w:r w:rsidRPr="007B7D86">
              <w:t>unflipped</w:t>
            </w:r>
            <w:proofErr w:type="spellEnd"/>
            <w:r w:rsidRPr="007B7D86">
              <w:t xml:space="preserve"> (0.12); academic stress (0.12)</w:t>
            </w:r>
          </w:p>
        </w:tc>
      </w:tr>
      <w:tr w:rsidR="00DA09A5" w:rsidRPr="007B7D86" w14:paraId="10A949A7" w14:textId="77777777" w:rsidTr="00266C3B">
        <w:trPr>
          <w:trHeight w:val="32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FC47" w14:textId="77777777" w:rsidR="00E97871" w:rsidRPr="007B7D86" w:rsidRDefault="00E97871" w:rsidP="00AC52DE">
            <w:r w:rsidRPr="007B7D86"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FC85" w14:textId="77777777" w:rsidR="00E97871" w:rsidRPr="007B7D86" w:rsidRDefault="00E97871" w:rsidP="00AC52DE">
            <w:r w:rsidRPr="007B7D86">
              <w:t>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5428" w14:textId="77777777" w:rsidR="00E97871" w:rsidRPr="007B7D86" w:rsidRDefault="00E97871" w:rsidP="00AC52DE">
            <w:r w:rsidRPr="007B7D86">
              <w:t>0.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B5434" w14:textId="77777777" w:rsidR="00E97871" w:rsidRPr="007B7D86" w:rsidRDefault="00E97871" w:rsidP="00AC52DE">
            <w:r w:rsidRPr="007B7D86">
              <w:t>2019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2849" w14:textId="77777777" w:rsidR="00E97871" w:rsidRPr="007B7D86" w:rsidRDefault="00E97871" w:rsidP="00AC52DE">
            <w:r w:rsidRPr="007B7D86">
              <w:t>physiology education; student perceptions; student achievement; blended approach; social isolation | online teaching; teaching model; social isolation; medical students; student achievemen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2061" w14:textId="77777777" w:rsidR="00E97871" w:rsidRPr="007B7D86" w:rsidRDefault="00E97871" w:rsidP="00AC52DE">
            <w:r w:rsidRPr="007B7D86">
              <w:t>online teaching (8.13, 0.005); physiology education (8.13, 0.005); engagement (4.01, 0.05); poll (4.01, 0.05); meaningful learning (4.01, 0.0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1B5B" w14:textId="77777777" w:rsidR="00E97871" w:rsidRPr="007B7D86" w:rsidRDefault="00E97871" w:rsidP="00AC52DE">
            <w:r w:rsidRPr="007B7D86">
              <w:t>engagement (0.29); poll (0.29); meaningful learning (0.29); human physiology (0.29); student achievement (0.29)</w:t>
            </w:r>
          </w:p>
        </w:tc>
      </w:tr>
      <w:tr w:rsidR="00DA09A5" w:rsidRPr="007B7D86" w14:paraId="22A0A224" w14:textId="77777777" w:rsidTr="00266C3B">
        <w:trPr>
          <w:trHeight w:val="35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4C1B" w14:textId="77777777" w:rsidR="00E97871" w:rsidRPr="007B7D86" w:rsidRDefault="00E97871" w:rsidP="00AC52DE">
            <w:r w:rsidRPr="007B7D86">
              <w:lastRenderedPageBreak/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89BE" w14:textId="77777777" w:rsidR="00E97871" w:rsidRPr="007B7D86" w:rsidRDefault="00E97871" w:rsidP="00AC52DE">
            <w:r w:rsidRPr="007B7D86">
              <w:t>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0102" w14:textId="77777777" w:rsidR="00E97871" w:rsidRPr="007B7D86" w:rsidRDefault="00E97871" w:rsidP="00AC52DE">
            <w:r w:rsidRPr="007B7D86">
              <w:t>0.8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B9268" w14:textId="77777777" w:rsidR="00E97871" w:rsidRPr="007B7D86" w:rsidRDefault="00E97871" w:rsidP="00AC52DE">
            <w:r w:rsidRPr="007B7D86">
              <w:t>2018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49BE" w14:textId="77777777" w:rsidR="00E97871" w:rsidRPr="007B7D86" w:rsidRDefault="00E97871" w:rsidP="00AC52DE">
            <w:r w:rsidRPr="007B7D86">
              <w:t>medical education; dental education; learning resources; self-directed learning; student satisfaction | student satisfaction; instruction approach; learning style; inverted classroom model; self-directed learning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CD13" w14:textId="77777777" w:rsidR="00E97871" w:rsidRPr="007B7D86" w:rsidRDefault="00E97871" w:rsidP="00AC52DE">
            <w:r w:rsidRPr="007B7D86">
              <w:t>medical education (8.96, 0.005); self-directed learning (4.41, 0.05); dental education (4.41, 0.05); instruction approach (4.41, 0.05); learning style (4.41, 0.0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1D94" w14:textId="77777777" w:rsidR="00E97871" w:rsidRPr="007B7D86" w:rsidRDefault="00E97871" w:rsidP="00AC52DE">
            <w:r w:rsidRPr="007B7D86">
              <w:t>self-directed learning (0.22); dental education (0.22); instruction approach (0.22); learning style (0.22); inverted classroom model (0.22)</w:t>
            </w:r>
          </w:p>
        </w:tc>
      </w:tr>
      <w:tr w:rsidR="00DA09A5" w:rsidRPr="007B7D86" w14:paraId="382BA169" w14:textId="77777777" w:rsidTr="00266C3B">
        <w:trPr>
          <w:trHeight w:val="416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FDCC" w14:textId="77777777" w:rsidR="00E97871" w:rsidRPr="007B7D86" w:rsidRDefault="00E97871" w:rsidP="00AC52DE">
            <w:r w:rsidRPr="007B7D86"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2FDC" w14:textId="77777777" w:rsidR="00E97871" w:rsidRPr="007B7D86" w:rsidRDefault="00E97871" w:rsidP="00AC52DE">
            <w:r w:rsidRPr="007B7D86">
              <w:t>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DFF7" w14:textId="77777777" w:rsidR="00E97871" w:rsidRPr="007B7D86" w:rsidRDefault="00E97871" w:rsidP="00AC52DE">
            <w:r w:rsidRPr="007B7D86">
              <w:t>0.8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E6C9" w14:textId="77777777" w:rsidR="00E97871" w:rsidRPr="007B7D86" w:rsidRDefault="00E97871" w:rsidP="00AC52DE">
            <w:r w:rsidRPr="007B7D86">
              <w:t>2019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A7FA" w14:textId="77777777" w:rsidR="00E97871" w:rsidRPr="007B7D86" w:rsidRDefault="00E97871" w:rsidP="00AC52DE">
            <w:r w:rsidRPr="007B7D86">
              <w:t>dental students; biomedical science; autonomic nervous system; graduate medical education; small private online course | graduate medical education; adult learning; curriculum design; dental students; autonomic nervous system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FE81" w14:textId="77777777" w:rsidR="00E97871" w:rsidRPr="007B7D86" w:rsidRDefault="00E97871" w:rsidP="00AC52DE">
            <w:r w:rsidRPr="007B7D86">
              <w:t>flipped classroom (5.43, 0.05); dental students (3.3, 0.1); biomedical science (3.3, 0.1); small private online course (3.3, 0.1); gender (3.3, 0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8F26" w14:textId="77777777" w:rsidR="00E97871" w:rsidRPr="007B7D86" w:rsidRDefault="00E97871" w:rsidP="00AC52DE">
            <w:r w:rsidRPr="007B7D86">
              <w:t>dental students (0.47); biomedical science (0.47); small private online course (0.47); gender (0.47); adult learning (0.47)</w:t>
            </w:r>
          </w:p>
        </w:tc>
      </w:tr>
      <w:tr w:rsidR="00DA09A5" w:rsidRPr="007B7D86" w14:paraId="0172F788" w14:textId="77777777" w:rsidTr="00266C3B">
        <w:trPr>
          <w:trHeight w:val="32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15AD" w14:textId="77777777" w:rsidR="00E97871" w:rsidRPr="007B7D86" w:rsidRDefault="00E97871" w:rsidP="00AC52DE">
            <w:r w:rsidRPr="007B7D86">
              <w:lastRenderedPageBreak/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9A91" w14:textId="77777777" w:rsidR="00E97871" w:rsidRPr="007B7D86" w:rsidRDefault="00E97871" w:rsidP="00AC52DE">
            <w:r w:rsidRPr="007B7D86">
              <w:t>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64F2" w14:textId="77777777" w:rsidR="00E97871" w:rsidRPr="007B7D86" w:rsidRDefault="00E97871" w:rsidP="00AC52DE">
            <w:r w:rsidRPr="007B7D86">
              <w:t>0.9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38191" w14:textId="77777777" w:rsidR="00E97871" w:rsidRPr="007B7D86" w:rsidRDefault="00E97871" w:rsidP="00AC52DE">
            <w:r w:rsidRPr="007B7D86">
              <w:t>201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4FA5" w14:textId="77777777" w:rsidR="00E97871" w:rsidRPr="007B7D86" w:rsidRDefault="00E97871" w:rsidP="00AC52DE">
            <w:r w:rsidRPr="007B7D86">
              <w:t>learning effectiveness; long-term influences; classroom teaching; medical students; physiology teaching | physiology teaching; learning effectiveness; long-term influences; classroom teaching; medical student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6115" w14:textId="77777777" w:rsidR="00E97871" w:rsidRPr="007B7D86" w:rsidRDefault="00E97871" w:rsidP="00AC52DE">
            <w:r w:rsidRPr="007B7D86">
              <w:t>PowerPoint (5.34, 0.05); flipped classroom teaching (5.34, 0.05); physiology teaching (5.34, 0.05); whiteboard (5.34, 0.05); learning effectiveness (5.34, 0.0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2AF0" w14:textId="77777777" w:rsidR="00E97871" w:rsidRPr="007B7D86" w:rsidRDefault="00E97871" w:rsidP="00AC52DE">
            <w:r w:rsidRPr="007B7D86">
              <w:t>PowerPoint (0.12); flipped classroom teaching (0.12); physiology teaching (0.12); whiteboard (0.12); learning effectiveness (0.12)</w:t>
            </w:r>
          </w:p>
        </w:tc>
      </w:tr>
      <w:tr w:rsidR="00DA09A5" w:rsidRPr="007B7D86" w14:paraId="6208E23A" w14:textId="77777777" w:rsidTr="00266C3B">
        <w:trPr>
          <w:trHeight w:val="32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D4AE" w14:textId="77777777" w:rsidR="00E97871" w:rsidRPr="007B7D86" w:rsidRDefault="00E97871" w:rsidP="00AC52DE">
            <w:r w:rsidRPr="007B7D86"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DA80" w14:textId="77777777" w:rsidR="00E97871" w:rsidRPr="007B7D86" w:rsidRDefault="00E97871" w:rsidP="00AC52DE">
            <w:r w:rsidRPr="007B7D86">
              <w:t>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23D4" w14:textId="77777777" w:rsidR="00E97871" w:rsidRPr="007B7D86" w:rsidRDefault="00E97871" w:rsidP="00AC52DE">
            <w:r w:rsidRPr="007B7D86">
              <w:t>0.9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2424" w14:textId="77777777" w:rsidR="00E97871" w:rsidRPr="007B7D86" w:rsidRDefault="00E97871" w:rsidP="00AC52DE">
            <w:r w:rsidRPr="007B7D86">
              <w:t>201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4A0A" w14:textId="77777777" w:rsidR="00E97871" w:rsidRPr="007B7D86" w:rsidRDefault="00E97871" w:rsidP="00AC52DE">
            <w:r w:rsidRPr="007B7D86">
              <w:t>collaboration; motivation; learning; student characteristics; blended learning | student characteristics; blended learning; learning performance; motivation; learning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325F" w14:textId="77777777" w:rsidR="00E97871" w:rsidRPr="007B7D86" w:rsidRDefault="00E97871" w:rsidP="00AC52DE">
            <w:r w:rsidRPr="007B7D86">
              <w:t>student characteristics (5.34, 0.05); face-to-face (5.34, 0.05); learning performance (5.34, 0.05); learning (5.34, 0.05); blended learning (5.34, 0.0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224D" w14:textId="77777777" w:rsidR="00E97871" w:rsidRPr="007B7D86" w:rsidRDefault="00E97871" w:rsidP="00AC52DE">
            <w:r w:rsidRPr="007B7D86">
              <w:t>student characteristics (0.12); face-to-face (0.12); learning performance (0.12); learning (0.12); blended learning (0.12)</w:t>
            </w:r>
          </w:p>
        </w:tc>
      </w:tr>
      <w:tr w:rsidR="00DA09A5" w:rsidRPr="007B7D86" w14:paraId="35063350" w14:textId="77777777" w:rsidTr="00266C3B">
        <w:trPr>
          <w:trHeight w:val="256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A776" w14:textId="77777777" w:rsidR="00E97871" w:rsidRPr="007B7D86" w:rsidRDefault="00E97871" w:rsidP="00AC52DE">
            <w:r w:rsidRPr="007B7D86">
              <w:lastRenderedPageBreak/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0BEB" w14:textId="77777777" w:rsidR="00E97871" w:rsidRPr="007B7D86" w:rsidRDefault="00E97871" w:rsidP="00AC52DE">
            <w:r w:rsidRPr="007B7D86">
              <w:t>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1D18" w14:textId="77777777" w:rsidR="00E97871" w:rsidRPr="007B7D86" w:rsidRDefault="00E97871" w:rsidP="00AC52DE">
            <w:r w:rsidRPr="007B7D86">
              <w:t>0.9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230B" w14:textId="77777777" w:rsidR="00E97871" w:rsidRPr="007B7D86" w:rsidRDefault="00E97871" w:rsidP="00AC52DE">
            <w:r w:rsidRPr="007B7D86">
              <w:t>2018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4A9D" w14:textId="77777777" w:rsidR="00E97871" w:rsidRPr="007B7D86" w:rsidRDefault="00E97871" w:rsidP="00AC52DE">
            <w:r w:rsidRPr="007B7D86">
              <w:t>active learning; nursing education; learning strategies; learning objectives | learning objectives; learning strategies; active learning; nursing education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75F46" w14:textId="77777777" w:rsidR="00E97871" w:rsidRPr="007B7D86" w:rsidRDefault="00E97871" w:rsidP="00AC52DE">
            <w:r w:rsidRPr="007B7D86">
              <w:t>active learning (8.96, 0.005); nursing education (8.96, 0.005); learning strategies (4.41, 0.05); preparation (4.41, 0.05); mastery (4.41, 0.0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CC09" w14:textId="77777777" w:rsidR="00E97871" w:rsidRPr="007B7D86" w:rsidRDefault="00E97871" w:rsidP="00AC52DE">
            <w:r w:rsidRPr="007B7D86">
              <w:t>learning strategies (0.22); preparation (0.22); mastery (0.22); learning objectives (0.22); metacognition (0.22)</w:t>
            </w:r>
          </w:p>
        </w:tc>
      </w:tr>
      <w:tr w:rsidR="00DA09A5" w:rsidRPr="007B7D86" w14:paraId="2FDD1E0A" w14:textId="77777777" w:rsidTr="00266C3B">
        <w:trPr>
          <w:trHeight w:val="256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46D3" w14:textId="77777777" w:rsidR="00E97871" w:rsidRPr="007B7D86" w:rsidRDefault="00E97871" w:rsidP="00AC52DE">
            <w:r w:rsidRPr="007B7D86"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E06C" w14:textId="77777777" w:rsidR="00E97871" w:rsidRPr="007B7D86" w:rsidRDefault="00E97871" w:rsidP="00AC52DE">
            <w:r w:rsidRPr="007B7D86"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6BED" w14:textId="77777777" w:rsidR="00E97871" w:rsidRPr="007B7D86" w:rsidRDefault="00E97871" w:rsidP="00AC52DE">
            <w:r w:rsidRPr="007B7D86">
              <w:t>0.8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0AA8" w14:textId="77777777" w:rsidR="00E97871" w:rsidRPr="007B7D86" w:rsidRDefault="00E97871" w:rsidP="00AC52DE">
            <w:r w:rsidRPr="007B7D86">
              <w:t>2016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CBA4" w14:textId="77777777" w:rsidR="00E97871" w:rsidRPr="007B7D86" w:rsidRDefault="00E97871" w:rsidP="00AC52DE">
            <w:r w:rsidRPr="007B7D86">
              <w:t>all-digital training course; covid-19 pandemic; instructional design | instructional design; all-digital training course; covid-19 pandemic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08AE" w14:textId="77777777" w:rsidR="00E97871" w:rsidRPr="007B7D86" w:rsidRDefault="00E97871" w:rsidP="00AC52DE">
            <w:r w:rsidRPr="007B7D86">
              <w:t>remote (5.34, 0.05); teaching of psychology (5.34, 0.05); instructional design (5.34, 0.05); laboratory (5.34, 0.05); covid-19 pandemic (5.34, 0.0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B43B" w14:textId="77777777" w:rsidR="00E97871" w:rsidRPr="007B7D86" w:rsidRDefault="00E97871" w:rsidP="00AC52DE">
            <w:r w:rsidRPr="007B7D86">
              <w:t>remote (0.12); teaching of psychology (0.12); instructional design (0.12); laboratory (0.12); covid-19 pandemic (0.12)</w:t>
            </w:r>
          </w:p>
        </w:tc>
      </w:tr>
      <w:tr w:rsidR="00DA09A5" w:rsidRPr="007B7D86" w14:paraId="13D33BCC" w14:textId="77777777" w:rsidTr="00266C3B">
        <w:trPr>
          <w:trHeight w:val="1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40F8" w14:textId="77777777" w:rsidR="00E97871" w:rsidRPr="007B7D86" w:rsidRDefault="00E97871" w:rsidP="00AC52DE">
            <w:r w:rsidRPr="007B7D86"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540B" w14:textId="77777777" w:rsidR="00E97871" w:rsidRPr="007B7D86" w:rsidRDefault="00E97871" w:rsidP="00AC52DE">
            <w:r w:rsidRPr="007B7D86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FDB1" w14:textId="77777777" w:rsidR="00E97871" w:rsidRPr="007B7D86" w:rsidRDefault="00E97871" w:rsidP="00AC52DE">
            <w:r w:rsidRPr="007B7D86"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4506" w14:textId="77777777" w:rsidR="00E97871" w:rsidRPr="007B7D86" w:rsidRDefault="00E97871" w:rsidP="00AC52DE">
            <w:r w:rsidRPr="007B7D86">
              <w:t>202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A2DD" w14:textId="77777777" w:rsidR="00E97871" w:rsidRPr="007B7D86" w:rsidRDefault="00E97871" w:rsidP="00AC52DE">
            <w:r w:rsidRPr="007B7D86">
              <w:t>e-learning; flipped design; peer teaching; physiology laboratory cours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CE28" w14:textId="77777777" w:rsidR="00E97871" w:rsidRPr="007B7D86" w:rsidRDefault="00E97871" w:rsidP="00AC52DE">
            <w:r w:rsidRPr="007B7D86">
              <w:t>physiology laboratory course (7.12, 0.01); peer teaching (7.12, 0.01); flipped design (7.12, 0.01); e-learning (3.4, 0.1); flipped classroom (0.91, 0.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8E27" w14:textId="77777777" w:rsidR="00E97871" w:rsidRPr="007B7D86" w:rsidRDefault="00E97871" w:rsidP="00AC52DE">
            <w:r w:rsidRPr="007B7D86">
              <w:t>physiology laboratory course (0.05); peer teaching (0.05); flipped design (0.05); flipped classroom (0.04); learning strategies (0.02)</w:t>
            </w:r>
          </w:p>
        </w:tc>
      </w:tr>
      <w:tr w:rsidR="00DA09A5" w:rsidRPr="007B7D86" w14:paraId="74D94401" w14:textId="77777777" w:rsidTr="00266C3B">
        <w:trPr>
          <w:trHeight w:val="192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9BB7B" w14:textId="77777777" w:rsidR="00E97871" w:rsidRPr="007B7D86" w:rsidRDefault="00E97871" w:rsidP="00AC52DE">
            <w:r w:rsidRPr="007B7D86">
              <w:lastRenderedPageBreak/>
              <w:t>9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A2443" w14:textId="77777777" w:rsidR="00E97871" w:rsidRPr="007B7D86" w:rsidRDefault="00E97871" w:rsidP="00AC52DE">
            <w:r w:rsidRPr="007B7D86">
              <w:t>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E2297" w14:textId="77777777" w:rsidR="00E97871" w:rsidRPr="007B7D86" w:rsidRDefault="00E97871" w:rsidP="00AC52DE">
            <w:r w:rsidRPr="007B7D86">
              <w:t>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1C542" w14:textId="77777777" w:rsidR="00E97871" w:rsidRPr="007B7D86" w:rsidRDefault="00E97871" w:rsidP="00AC52DE">
            <w:r w:rsidRPr="007B7D86">
              <w:t>2021</w:t>
            </w:r>
          </w:p>
        </w:tc>
        <w:tc>
          <w:tcPr>
            <w:tcW w:w="43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95CFA" w14:textId="77777777" w:rsidR="00E97871" w:rsidRPr="007B7D86" w:rsidRDefault="00E97871" w:rsidP="00AC52DE">
            <w:r w:rsidRPr="007B7D86">
              <w:t>educational tool; flipped class; intestinal absorption; physiology; team-based learning; team; undergraduate</w:t>
            </w:r>
          </w:p>
        </w:tc>
        <w:tc>
          <w:tcPr>
            <w:tcW w:w="2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10C127" w14:textId="77777777" w:rsidR="00E97871" w:rsidRPr="007B7D86" w:rsidRDefault="00E97871" w:rsidP="00AC52DE">
            <w:r w:rsidRPr="007B7D86">
              <w:t>educational tool (5.87, 0.05); intestinal absorption (5.87, 0.05); team-based learning (5.87, 0.05); flipped class (5.87, 0.05); team (5.87, 0.05)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EE94F" w14:textId="77777777" w:rsidR="00E97871" w:rsidRPr="007B7D86" w:rsidRDefault="00E97871" w:rsidP="00AC52DE">
            <w:r w:rsidRPr="007B7D86">
              <w:t>educational tool (0.09); intestinal absorption (0.09); team-based learning (0.09); flipped class (0.09); team (0.09)</w:t>
            </w:r>
          </w:p>
        </w:tc>
      </w:tr>
      <w:tr w:rsidR="00E97871" w:rsidRPr="007B7D86" w14:paraId="78F5F385" w14:textId="77777777" w:rsidTr="00266C3B">
        <w:trPr>
          <w:trHeight w:val="128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2BF11" w14:textId="77777777" w:rsidR="00E97871" w:rsidRPr="007B7D86" w:rsidRDefault="00E97871" w:rsidP="00AC52DE">
            <w:r w:rsidRPr="007B7D86"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8CDCF" w14:textId="77777777" w:rsidR="00E97871" w:rsidRPr="007B7D86" w:rsidRDefault="00E97871" w:rsidP="00AC52DE">
            <w:r w:rsidRPr="007B7D86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C67D9" w14:textId="77777777" w:rsidR="00E97871" w:rsidRPr="007B7D86" w:rsidRDefault="00E97871" w:rsidP="00AC52DE">
            <w:r w:rsidRPr="007B7D86"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8CE04" w14:textId="77777777" w:rsidR="00E97871" w:rsidRPr="007B7D86" w:rsidRDefault="00E97871" w:rsidP="00AC52DE">
            <w:r w:rsidRPr="007B7D86">
              <w:t>2020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455A8" w14:textId="77777777" w:rsidR="00E97871" w:rsidRPr="007B7D86" w:rsidRDefault="00E97871" w:rsidP="00AC52DE">
            <w:proofErr w:type="gramStart"/>
            <w:r w:rsidRPr="007B7D86">
              <w:t>students;motivation</w:t>
            </w:r>
            <w:proofErr w:type="gramEnd"/>
            <w:r w:rsidRPr="007B7D86">
              <w:t>;constructivism;dysfunction;patient;taught;learn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6DE95" w14:textId="77777777" w:rsidR="00E97871" w:rsidRPr="007B7D86" w:rsidRDefault="00E97871" w:rsidP="00AC52DE">
            <w:r w:rsidRPr="007B7D86">
              <w:t>students (5.87, 0.05); dysfunction (5.87, 0.05); patient (5.87, 0.05); learn (5.87, 0.05); taught (5.87, 0.05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5B7B8" w14:textId="77777777" w:rsidR="00E97871" w:rsidRPr="007B7D86" w:rsidRDefault="00E97871" w:rsidP="00AC52DE">
            <w:r w:rsidRPr="007B7D86">
              <w:t>students (0.09); dysfunction (0.09); patient (0.09); learn (0.09); taught (0.09)</w:t>
            </w:r>
          </w:p>
        </w:tc>
      </w:tr>
    </w:tbl>
    <w:p w14:paraId="0E8C21D1" w14:textId="77777777" w:rsidR="00E97871" w:rsidRPr="007B7D86" w:rsidRDefault="00E97871" w:rsidP="00AC52DE"/>
    <w:p w14:paraId="4A57C12F" w14:textId="6D94A662" w:rsidR="009C68BC" w:rsidRPr="007B7D86" w:rsidRDefault="009C68BC" w:rsidP="00AC52DE"/>
    <w:sectPr w:rsidR="009C68BC" w:rsidRPr="007B7D86" w:rsidSect="00C6321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71"/>
    <w:rsid w:val="00082246"/>
    <w:rsid w:val="000A6629"/>
    <w:rsid w:val="000C1A24"/>
    <w:rsid w:val="001252DD"/>
    <w:rsid w:val="00125F12"/>
    <w:rsid w:val="00175CD1"/>
    <w:rsid w:val="00184384"/>
    <w:rsid w:val="001A09AC"/>
    <w:rsid w:val="00207131"/>
    <w:rsid w:val="0027234B"/>
    <w:rsid w:val="002F691A"/>
    <w:rsid w:val="00347500"/>
    <w:rsid w:val="00393FDE"/>
    <w:rsid w:val="003D4FB9"/>
    <w:rsid w:val="00403C5B"/>
    <w:rsid w:val="00426817"/>
    <w:rsid w:val="00441EBD"/>
    <w:rsid w:val="00486A17"/>
    <w:rsid w:val="004C6DA7"/>
    <w:rsid w:val="0051599C"/>
    <w:rsid w:val="00553684"/>
    <w:rsid w:val="00562316"/>
    <w:rsid w:val="005949A3"/>
    <w:rsid w:val="005B717A"/>
    <w:rsid w:val="006631E2"/>
    <w:rsid w:val="006823FD"/>
    <w:rsid w:val="006D2666"/>
    <w:rsid w:val="006F056B"/>
    <w:rsid w:val="0071336A"/>
    <w:rsid w:val="00723513"/>
    <w:rsid w:val="007331AC"/>
    <w:rsid w:val="00756C51"/>
    <w:rsid w:val="00765173"/>
    <w:rsid w:val="007B7D86"/>
    <w:rsid w:val="0083232B"/>
    <w:rsid w:val="008F141B"/>
    <w:rsid w:val="009367B1"/>
    <w:rsid w:val="009710E1"/>
    <w:rsid w:val="009C68BC"/>
    <w:rsid w:val="009F0EB3"/>
    <w:rsid w:val="00A07F37"/>
    <w:rsid w:val="00A369BD"/>
    <w:rsid w:val="00AC52DE"/>
    <w:rsid w:val="00B64A44"/>
    <w:rsid w:val="00B71B8E"/>
    <w:rsid w:val="00BB2BB0"/>
    <w:rsid w:val="00BE1761"/>
    <w:rsid w:val="00C21FF9"/>
    <w:rsid w:val="00C6321A"/>
    <w:rsid w:val="00D07AF2"/>
    <w:rsid w:val="00D2063D"/>
    <w:rsid w:val="00D354E3"/>
    <w:rsid w:val="00D4270E"/>
    <w:rsid w:val="00D43A4E"/>
    <w:rsid w:val="00DA09A5"/>
    <w:rsid w:val="00DC5BDB"/>
    <w:rsid w:val="00DD51A4"/>
    <w:rsid w:val="00E65BAF"/>
    <w:rsid w:val="00E97871"/>
    <w:rsid w:val="00ED5352"/>
    <w:rsid w:val="00EF18BC"/>
    <w:rsid w:val="00EF26A6"/>
    <w:rsid w:val="00FB11E0"/>
    <w:rsid w:val="00FC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B21B"/>
  <w15:chartTrackingRefBased/>
  <w15:docId w15:val="{4BEE1A98-0CAF-6C41-8ED7-6CD08417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AC52DE"/>
    <w:rPr>
      <w:rFonts w:ascii="Times New Roman" w:hAnsi="Times New Roman" w:cs="Times New Roman"/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8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8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8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87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8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8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8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8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8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87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87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87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87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87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87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978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8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8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2681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817"/>
    <w:rPr>
      <w:color w:val="96607D"/>
      <w:u w:val="single"/>
    </w:rPr>
  </w:style>
  <w:style w:type="paragraph" w:customStyle="1" w:styleId="msonormal0">
    <w:name w:val="msonormal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3">
    <w:name w:val="xl63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2</Words>
  <Characters>4346</Characters>
  <Application>Microsoft Office Word</Application>
  <DocSecurity>0</DocSecurity>
  <Lines>36</Lines>
  <Paragraphs>10</Paragraphs>
  <ScaleCrop>false</ScaleCrop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e@connect.hku.hk</dc:creator>
  <cp:keywords/>
  <dc:description/>
  <cp:lastModifiedBy>Amy Schwartz JMIR</cp:lastModifiedBy>
  <cp:revision>2</cp:revision>
  <dcterms:created xsi:type="dcterms:W3CDTF">2024-05-30T13:49:00Z</dcterms:created>
  <dcterms:modified xsi:type="dcterms:W3CDTF">2024-05-30T13:49:00Z</dcterms:modified>
</cp:coreProperties>
</file>